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D1927" w14:textId="77777777" w:rsidR="00D100BC" w:rsidRPr="00EC1E92" w:rsidRDefault="00196838" w:rsidP="00D100BC">
      <w:pPr>
        <w:jc w:val="both"/>
        <w:rPr>
          <w:rFonts w:ascii="Calibri" w:hAnsi="Calibri" w:cs="Calibri"/>
          <w:b/>
          <w:bCs/>
          <w:lang w:val="en-US"/>
        </w:rPr>
      </w:pPr>
      <w:r>
        <w:rPr>
          <w:rFonts w:ascii="Calibri" w:hAnsi="Calibri" w:cs="Calibri"/>
          <w:b/>
          <w:bCs/>
          <w:lang w:val="en-US"/>
        </w:rPr>
        <w:t xml:space="preserve">Supplemental </w:t>
      </w:r>
      <w:r w:rsidR="00A66984">
        <w:rPr>
          <w:rFonts w:ascii="Calibri" w:hAnsi="Calibri" w:cs="Calibri"/>
          <w:b/>
          <w:bCs/>
          <w:lang w:val="en-US"/>
        </w:rPr>
        <w:t>figures</w:t>
      </w:r>
      <w:r>
        <w:rPr>
          <w:rFonts w:ascii="Calibri" w:hAnsi="Calibri" w:cs="Calibri"/>
          <w:b/>
          <w:bCs/>
          <w:lang w:val="en-US"/>
        </w:rPr>
        <w:t xml:space="preserve"> for: </w:t>
      </w:r>
      <w:r w:rsidR="00D100BC">
        <w:rPr>
          <w:rFonts w:ascii="Calibri" w:hAnsi="Calibri" w:cs="Calibri"/>
          <w:b/>
          <w:bCs/>
          <w:lang w:val="en-US"/>
        </w:rPr>
        <w:t>Personalized genome-scale modeling reveals metabolic perturbations in fibroblasts of methylmalonic aciduria patients</w:t>
      </w:r>
    </w:p>
    <w:p w14:paraId="4B8AA3F1" w14:textId="77777777" w:rsidR="00D100BC" w:rsidRPr="00D51EB8" w:rsidRDefault="00D100BC" w:rsidP="00D100BC">
      <w:pPr>
        <w:rPr>
          <w:rFonts w:ascii="Calibri" w:hAnsi="Calibri" w:cs="Calibri"/>
          <w:lang w:val="en-US"/>
        </w:rPr>
      </w:pPr>
    </w:p>
    <w:p w14:paraId="20C025ED" w14:textId="77777777" w:rsidR="00D100BC" w:rsidRPr="00D51EB8" w:rsidRDefault="00D100BC" w:rsidP="00D100BC">
      <w:pPr>
        <w:spacing w:after="240" w:line="276" w:lineRule="auto"/>
        <w:jc w:val="both"/>
        <w:rPr>
          <w:rFonts w:ascii="Calibri" w:eastAsia="Arial" w:hAnsi="Calibri" w:cs="Calibri"/>
        </w:rPr>
      </w:pPr>
      <w:r w:rsidRPr="00D51EB8">
        <w:rPr>
          <w:rFonts w:ascii="Calibri" w:hAnsi="Calibri" w:cs="Calibri"/>
        </w:rPr>
        <w:t>Almut Heinken</w:t>
      </w:r>
      <w:r w:rsidRPr="00D51EB8">
        <w:rPr>
          <w:rFonts w:ascii="Calibri" w:hAnsi="Calibri" w:cs="Calibri"/>
          <w:vertAlign w:val="superscript"/>
        </w:rPr>
        <w:t>1</w:t>
      </w:r>
      <w:r>
        <w:rPr>
          <w:rFonts w:ascii="Calibri" w:hAnsi="Calibri" w:cs="Calibri"/>
          <w:vertAlign w:val="superscript"/>
        </w:rPr>
        <w:t>$</w:t>
      </w:r>
      <w:r w:rsidRPr="00D51EB8">
        <w:rPr>
          <w:rFonts w:ascii="Calibri" w:hAnsi="Calibri" w:cs="Calibri"/>
        </w:rPr>
        <w:t>, Hussein Awada</w:t>
      </w:r>
      <w:r w:rsidRPr="00D51EB8">
        <w:rPr>
          <w:rFonts w:ascii="Calibri" w:hAnsi="Calibri" w:cs="Calibri"/>
          <w:vertAlign w:val="superscript"/>
        </w:rPr>
        <w:t>1</w:t>
      </w:r>
      <w:r w:rsidRPr="00D51EB8">
        <w:rPr>
          <w:rFonts w:ascii="Calibri" w:hAnsi="Calibri" w:cs="Calibri"/>
        </w:rPr>
        <w:t>, Vito R.T. Zanotelli</w:t>
      </w:r>
      <w:r w:rsidRPr="00D51EB8">
        <w:rPr>
          <w:rFonts w:ascii="Calibri" w:hAnsi="Calibri" w:cs="Calibri"/>
          <w:vertAlign w:val="superscript"/>
        </w:rPr>
        <w:t>2</w:t>
      </w:r>
      <w:r w:rsidRPr="00D51EB8">
        <w:rPr>
          <w:rFonts w:ascii="Calibri" w:hAnsi="Calibri" w:cs="Calibri"/>
        </w:rPr>
        <w:t>, D. Sean Froese</w:t>
      </w:r>
      <w:r w:rsidRPr="00D51EB8">
        <w:rPr>
          <w:rFonts w:ascii="Calibri" w:hAnsi="Calibri" w:cs="Calibri"/>
          <w:vertAlign w:val="superscript"/>
        </w:rPr>
        <w:t>2</w:t>
      </w:r>
      <w:r w:rsidRPr="00D51EB8">
        <w:rPr>
          <w:rFonts w:ascii="Calibri" w:hAnsi="Calibri" w:cs="Calibri"/>
        </w:rPr>
        <w:t xml:space="preserve">, Rosa-Maria </w:t>
      </w:r>
      <w:r>
        <w:rPr>
          <w:rFonts w:ascii="Calibri" w:hAnsi="Calibri" w:cs="Calibri"/>
        </w:rPr>
        <w:t>Guéant-</w:t>
      </w:r>
      <w:r w:rsidRPr="00D51EB8">
        <w:rPr>
          <w:rFonts w:ascii="Calibri" w:hAnsi="Calibri" w:cs="Calibri"/>
        </w:rPr>
        <w:t>Rodriguez</w:t>
      </w:r>
      <w:r w:rsidRPr="00D51EB8">
        <w:rPr>
          <w:rFonts w:ascii="Calibri" w:hAnsi="Calibri" w:cs="Calibri"/>
          <w:vertAlign w:val="superscript"/>
        </w:rPr>
        <w:t>1</w:t>
      </w:r>
      <w:r>
        <w:rPr>
          <w:rFonts w:ascii="Calibri" w:hAnsi="Calibri" w:cs="Calibri"/>
          <w:vertAlign w:val="superscript"/>
        </w:rPr>
        <w:t>,3</w:t>
      </w:r>
      <w:r w:rsidRPr="00D51EB8">
        <w:rPr>
          <w:rFonts w:ascii="Calibri" w:hAnsi="Calibri" w:cs="Calibri"/>
        </w:rPr>
        <w:t xml:space="preserve">, and </w:t>
      </w:r>
      <w:r w:rsidRPr="00D51EB8">
        <w:rPr>
          <w:rFonts w:ascii="Calibri" w:eastAsia="Arial" w:hAnsi="Calibri" w:cs="Calibri"/>
        </w:rPr>
        <w:t>Jean-Louis Guéant</w:t>
      </w:r>
      <w:r w:rsidRPr="00D51EB8">
        <w:rPr>
          <w:rFonts w:ascii="Calibri" w:hAnsi="Calibri" w:cs="Calibri"/>
          <w:vertAlign w:val="superscript"/>
        </w:rPr>
        <w:t>1,3</w:t>
      </w:r>
      <w:r>
        <w:rPr>
          <w:rFonts w:ascii="Calibri" w:hAnsi="Calibri" w:cs="Calibri"/>
          <w:vertAlign w:val="superscript"/>
        </w:rPr>
        <w:t>,4</w:t>
      </w:r>
    </w:p>
    <w:p w14:paraId="067BC99F" w14:textId="77777777" w:rsidR="00D100BC" w:rsidRPr="0005486C" w:rsidRDefault="00D100BC" w:rsidP="00D100BC">
      <w:pPr>
        <w:rPr>
          <w:rFonts w:ascii="Calibri" w:hAnsi="Calibri" w:cs="Calibri"/>
          <w:lang w:val="en-US"/>
        </w:rPr>
      </w:pPr>
      <w:r w:rsidRPr="0005486C">
        <w:rPr>
          <w:rFonts w:ascii="Calibri" w:hAnsi="Calibri" w:cs="Calibri"/>
          <w:vertAlign w:val="superscript"/>
          <w:lang w:val="en-US"/>
        </w:rPr>
        <w:t>1</w:t>
      </w:r>
      <w:r w:rsidRPr="00514573">
        <w:t xml:space="preserve"> </w:t>
      </w:r>
      <w:r w:rsidRPr="0005486C">
        <w:rPr>
          <w:rFonts w:ascii="Calibri" w:hAnsi="Calibri" w:cs="Calibri"/>
          <w:lang w:val="en-US"/>
        </w:rPr>
        <w:t>Faculty of Medicine of Nancy INSERM U1256, Nutrition, Genetics, and Environmental Risk Exposure</w:t>
      </w:r>
      <w:r>
        <w:rPr>
          <w:rFonts w:ascii="Calibri" w:hAnsi="Calibri" w:cs="Calibri"/>
          <w:lang w:val="en-US"/>
        </w:rPr>
        <w:t xml:space="preserve"> (NGERE)</w:t>
      </w:r>
      <w:r w:rsidRPr="0005486C">
        <w:rPr>
          <w:rFonts w:ascii="Calibri" w:hAnsi="Calibri" w:cs="Calibri"/>
          <w:lang w:val="en-US"/>
        </w:rPr>
        <w:t>, Unive</w:t>
      </w:r>
      <w:r w:rsidRPr="00514573">
        <w:rPr>
          <w:rFonts w:ascii="Calibri" w:hAnsi="Calibri" w:cs="Calibri"/>
          <w:lang w:val="en-US"/>
        </w:rPr>
        <w:t>rsity of Lorraine</w:t>
      </w:r>
      <w:r w:rsidRPr="0005486C">
        <w:rPr>
          <w:rFonts w:ascii="Calibri" w:hAnsi="Calibri" w:cs="Calibri"/>
          <w:lang w:val="en-US"/>
        </w:rPr>
        <w:t xml:space="preserve">, </w:t>
      </w:r>
      <w:proofErr w:type="spellStart"/>
      <w:r w:rsidRPr="0005486C">
        <w:rPr>
          <w:rFonts w:ascii="Calibri" w:hAnsi="Calibri" w:cs="Calibri"/>
          <w:lang w:val="en-US"/>
        </w:rPr>
        <w:t>Vandœuvre</w:t>
      </w:r>
      <w:proofErr w:type="spellEnd"/>
      <w:r w:rsidRPr="0005486C">
        <w:rPr>
          <w:rFonts w:ascii="Calibri" w:hAnsi="Calibri" w:cs="Calibri"/>
          <w:lang w:val="en-US"/>
        </w:rPr>
        <w:t>-les-Nancy, France</w:t>
      </w:r>
    </w:p>
    <w:p w14:paraId="55F2880A" w14:textId="77777777" w:rsidR="00D100BC" w:rsidRDefault="00D100BC" w:rsidP="00D100BC">
      <w:pPr>
        <w:rPr>
          <w:rFonts w:ascii="Calibri" w:hAnsi="Calibri" w:cs="Calibri"/>
        </w:rPr>
      </w:pPr>
      <w:r w:rsidRPr="00D51EB8">
        <w:rPr>
          <w:rFonts w:ascii="Calibri" w:hAnsi="Calibri" w:cs="Calibri"/>
          <w:vertAlign w:val="superscript"/>
        </w:rPr>
        <w:t>2</w:t>
      </w:r>
      <w:r w:rsidRPr="00D51EB8">
        <w:rPr>
          <w:rFonts w:ascii="Calibri" w:hAnsi="Calibri" w:cs="Calibri"/>
        </w:rPr>
        <w:t xml:space="preserve">Division of Metabolism and Children's Research </w:t>
      </w:r>
      <w:proofErr w:type="spellStart"/>
      <w:r w:rsidRPr="00D51EB8">
        <w:rPr>
          <w:rFonts w:ascii="Calibri" w:hAnsi="Calibri" w:cs="Calibri"/>
        </w:rPr>
        <w:t>Center</w:t>
      </w:r>
      <w:proofErr w:type="spellEnd"/>
      <w:r w:rsidRPr="00D51EB8">
        <w:rPr>
          <w:rFonts w:ascii="Calibri" w:hAnsi="Calibri" w:cs="Calibri"/>
        </w:rPr>
        <w:t>, University Children's Hospital Zürich, University of Zürich, Zürich, Switzerland</w:t>
      </w:r>
    </w:p>
    <w:p w14:paraId="5459D913" w14:textId="77777777" w:rsidR="00D100BC" w:rsidRPr="00D51EB8" w:rsidRDefault="00D100BC" w:rsidP="00D100BC">
      <w:pPr>
        <w:rPr>
          <w:rFonts w:ascii="Calibri" w:hAnsi="Calibri" w:cs="Calibri"/>
        </w:rPr>
      </w:pPr>
      <w:r>
        <w:rPr>
          <w:rFonts w:ascii="Calibri" w:hAnsi="Calibri" w:cs="Calibri"/>
          <w:vertAlign w:val="superscript"/>
        </w:rPr>
        <w:t>3</w:t>
      </w:r>
      <w:r>
        <w:rPr>
          <w:rFonts w:ascii="Calibri" w:hAnsi="Calibri" w:cs="Calibri"/>
        </w:rPr>
        <w:t>University Hospital Nancy, R</w:t>
      </w:r>
      <w:r w:rsidRPr="002B03FB">
        <w:rPr>
          <w:rFonts w:ascii="Calibri" w:hAnsi="Calibri" w:cs="Calibri"/>
        </w:rPr>
        <w:t xml:space="preserve">eference </w:t>
      </w:r>
      <w:r>
        <w:rPr>
          <w:rFonts w:ascii="Calibri" w:hAnsi="Calibri" w:cs="Calibri"/>
        </w:rPr>
        <w:t>M</w:t>
      </w:r>
      <w:r w:rsidRPr="002B03FB">
        <w:rPr>
          <w:rFonts w:ascii="Calibri" w:hAnsi="Calibri" w:cs="Calibri"/>
        </w:rPr>
        <w:t xml:space="preserve">edical </w:t>
      </w:r>
      <w:r>
        <w:rPr>
          <w:rFonts w:ascii="Calibri" w:hAnsi="Calibri" w:cs="Calibri"/>
        </w:rPr>
        <w:t>B</w:t>
      </w:r>
      <w:r w:rsidRPr="002B03FB">
        <w:rPr>
          <w:rFonts w:ascii="Calibri" w:hAnsi="Calibri" w:cs="Calibri"/>
        </w:rPr>
        <w:t xml:space="preserve">iology </w:t>
      </w:r>
      <w:r>
        <w:rPr>
          <w:rFonts w:ascii="Calibri" w:hAnsi="Calibri" w:cs="Calibri"/>
        </w:rPr>
        <w:t>L</w:t>
      </w:r>
      <w:r w:rsidRPr="002B03FB">
        <w:rPr>
          <w:rFonts w:ascii="Calibri" w:hAnsi="Calibri" w:cs="Calibri"/>
        </w:rPr>
        <w:t>aboratory</w:t>
      </w:r>
      <w:r>
        <w:rPr>
          <w:rFonts w:ascii="Calibri" w:hAnsi="Calibri" w:cs="Calibri"/>
        </w:rPr>
        <w:t xml:space="preserve"> (LBMR), </w:t>
      </w:r>
      <w:r w:rsidRPr="00C70EC6">
        <w:rPr>
          <w:rFonts w:ascii="Calibri" w:hAnsi="Calibri" w:cs="Calibri"/>
        </w:rPr>
        <w:t>Biochemistry Molecular Biology Nutrition Laborator</w:t>
      </w:r>
      <w:r>
        <w:rPr>
          <w:rFonts w:ascii="Calibri" w:hAnsi="Calibri" w:cs="Calibri"/>
        </w:rPr>
        <w:t xml:space="preserve">y, </w:t>
      </w:r>
      <w:proofErr w:type="spellStart"/>
      <w:r w:rsidRPr="00D51EB8">
        <w:rPr>
          <w:rFonts w:ascii="Calibri" w:hAnsi="Calibri" w:cs="Calibri"/>
        </w:rPr>
        <w:t>Vand</w:t>
      </w:r>
      <w:r>
        <w:rPr>
          <w:rFonts w:ascii="Calibri" w:hAnsi="Calibri" w:cs="Calibri"/>
        </w:rPr>
        <w:t>œ</w:t>
      </w:r>
      <w:r w:rsidRPr="00D51EB8">
        <w:rPr>
          <w:rFonts w:ascii="Calibri" w:hAnsi="Calibri" w:cs="Calibri"/>
        </w:rPr>
        <w:t>uvre</w:t>
      </w:r>
      <w:proofErr w:type="spellEnd"/>
      <w:r w:rsidRPr="00D51EB8">
        <w:rPr>
          <w:rFonts w:ascii="Calibri" w:hAnsi="Calibri" w:cs="Calibri"/>
        </w:rPr>
        <w:t>-les-Nancy, France</w:t>
      </w:r>
    </w:p>
    <w:p w14:paraId="359241EC" w14:textId="5406AECC" w:rsidR="00792E3C" w:rsidRPr="00D100BC" w:rsidRDefault="00D100BC" w:rsidP="00D100BC">
      <w:pPr>
        <w:rPr>
          <w:rFonts w:ascii="Calibri" w:hAnsi="Calibri" w:cs="Calibri"/>
        </w:rPr>
      </w:pPr>
      <w:r>
        <w:rPr>
          <w:rFonts w:ascii="Calibri" w:hAnsi="Calibri" w:cs="Calibri"/>
          <w:vertAlign w:val="superscript"/>
        </w:rPr>
        <w:t>4</w:t>
      </w:r>
      <w:r w:rsidRPr="00D51EB8">
        <w:rPr>
          <w:rFonts w:ascii="Calibri" w:hAnsi="Calibri" w:cs="Calibri"/>
        </w:rPr>
        <w:t>Institute of Medical Research (</w:t>
      </w:r>
      <w:proofErr w:type="spellStart"/>
      <w:r w:rsidRPr="00D51EB8">
        <w:rPr>
          <w:rFonts w:ascii="Calibri" w:hAnsi="Calibri" w:cs="Calibri"/>
        </w:rPr>
        <w:t>Pôle</w:t>
      </w:r>
      <w:proofErr w:type="spellEnd"/>
      <w:r w:rsidRPr="00D51EB8">
        <w:rPr>
          <w:rFonts w:ascii="Calibri" w:hAnsi="Calibri" w:cs="Calibri"/>
        </w:rPr>
        <w:t xml:space="preserve"> BMS) - University of Lorraine, </w:t>
      </w:r>
      <w:proofErr w:type="spellStart"/>
      <w:r w:rsidRPr="00D51EB8">
        <w:rPr>
          <w:rFonts w:ascii="Calibri" w:hAnsi="Calibri" w:cs="Calibri"/>
        </w:rPr>
        <w:t>Vand</w:t>
      </w:r>
      <w:r>
        <w:rPr>
          <w:rFonts w:ascii="Calibri" w:hAnsi="Calibri" w:cs="Calibri"/>
        </w:rPr>
        <w:t>œ</w:t>
      </w:r>
      <w:r w:rsidRPr="00D51EB8">
        <w:rPr>
          <w:rFonts w:ascii="Calibri" w:hAnsi="Calibri" w:cs="Calibri"/>
        </w:rPr>
        <w:t>uvre</w:t>
      </w:r>
      <w:proofErr w:type="spellEnd"/>
      <w:r w:rsidRPr="00D51EB8">
        <w:rPr>
          <w:rFonts w:ascii="Calibri" w:hAnsi="Calibri" w:cs="Calibri"/>
        </w:rPr>
        <w:t>-les-Nancy, France</w:t>
      </w:r>
      <w:r w:rsidR="00792E3C">
        <w:br w:type="page"/>
      </w:r>
    </w:p>
    <w:p w14:paraId="7C93C0EB" w14:textId="7AAFFD18" w:rsidR="001410A8" w:rsidRDefault="0026774A" w:rsidP="00F07238">
      <w:pPr>
        <w:jc w:val="center"/>
      </w:pPr>
      <w:r w:rsidRPr="0026774A">
        <w:rPr>
          <w:noProof/>
        </w:rPr>
        <w:lastRenderedPageBreak/>
        <w:drawing>
          <wp:inline distT="0" distB="0" distL="0" distR="0" wp14:anchorId="4C8D6EBD" wp14:editId="2F3E181C">
            <wp:extent cx="3096127" cy="2334615"/>
            <wp:effectExtent l="0" t="0" r="3175" b="2540"/>
            <wp:docPr id="23106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06869" name=""/>
                    <pic:cNvPicPr/>
                  </pic:nvPicPr>
                  <pic:blipFill>
                    <a:blip r:embed="rId7"/>
                    <a:stretch>
                      <a:fillRect/>
                    </a:stretch>
                  </pic:blipFill>
                  <pic:spPr>
                    <a:xfrm>
                      <a:off x="0" y="0"/>
                      <a:ext cx="3152023" cy="2376763"/>
                    </a:xfrm>
                    <a:prstGeom prst="rect">
                      <a:avLst/>
                    </a:prstGeom>
                  </pic:spPr>
                </pic:pic>
              </a:graphicData>
            </a:graphic>
          </wp:inline>
        </w:drawing>
      </w:r>
    </w:p>
    <w:p w14:paraId="4847D783" w14:textId="77777777" w:rsidR="001410A8" w:rsidRDefault="001410A8"/>
    <w:p w14:paraId="2A932B81" w14:textId="4DF31CB7" w:rsidR="00F45FF7" w:rsidRDefault="001410A8">
      <w:r w:rsidRPr="00740D11">
        <w:rPr>
          <w:b/>
          <w:bCs/>
        </w:rPr>
        <w:t>Figure S1</w:t>
      </w:r>
      <w:r>
        <w:t xml:space="preserve">: </w:t>
      </w:r>
      <w:r w:rsidR="00F07238">
        <w:t>Overlap between reactions</w:t>
      </w:r>
      <w:r w:rsidR="00EF3A41">
        <w:t xml:space="preserve"> reduced in flux in the </w:t>
      </w:r>
      <w:r w:rsidR="007F0BFB">
        <w:t xml:space="preserve">Recon3D MMUT complete KO </w:t>
      </w:r>
      <w:r w:rsidR="00CB1890">
        <w:t xml:space="preserve">scenario </w:t>
      </w:r>
      <w:r w:rsidR="007F0BFB">
        <w:t>(</w:t>
      </w:r>
      <w:r w:rsidR="004C1372">
        <w:t>Table</w:t>
      </w:r>
      <w:r w:rsidR="000F2F5D">
        <w:t xml:space="preserve"> S2</w:t>
      </w:r>
      <w:r w:rsidR="007F0BFB">
        <w:t xml:space="preserve">), and between </w:t>
      </w:r>
      <w:r w:rsidR="00A2185F">
        <w:t xml:space="preserve">reactions that were significantly different between </w:t>
      </w:r>
      <w:r w:rsidR="00CB1890">
        <w:t>mut</w:t>
      </w:r>
      <w:r w:rsidR="00C52167" w:rsidRPr="00CB1890">
        <w:rPr>
          <w:vertAlign w:val="superscript"/>
        </w:rPr>
        <w:t xml:space="preserve">0 </w:t>
      </w:r>
      <w:r w:rsidR="00C52167">
        <w:t>and control personalized fibroblast models</w:t>
      </w:r>
      <w:r w:rsidR="000F2F5D">
        <w:t xml:space="preserve"> (Table S5)</w:t>
      </w:r>
      <w:r w:rsidR="00C52167">
        <w:t>.</w:t>
      </w:r>
    </w:p>
    <w:p w14:paraId="051ED750" w14:textId="77777777" w:rsidR="00F45FF7" w:rsidRDefault="00F45FF7"/>
    <w:p w14:paraId="4F176238" w14:textId="77777777" w:rsidR="00F45FF7" w:rsidRDefault="00F45FF7"/>
    <w:p w14:paraId="12EFB59F" w14:textId="77777777" w:rsidR="00F45FF7" w:rsidRDefault="00F45FF7"/>
    <w:p w14:paraId="56D510F9" w14:textId="0CB4F287" w:rsidR="00F45FF7" w:rsidRDefault="00F45FF7">
      <w:r w:rsidRPr="00F45FF7">
        <w:rPr>
          <w:noProof/>
        </w:rPr>
        <w:drawing>
          <wp:inline distT="0" distB="0" distL="0" distR="0" wp14:anchorId="14C8D5F9" wp14:editId="5A687B13">
            <wp:extent cx="5731510" cy="2292350"/>
            <wp:effectExtent l="0" t="0" r="0" b="6350"/>
            <wp:docPr id="20109188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918842" name=""/>
                    <pic:cNvPicPr/>
                  </pic:nvPicPr>
                  <pic:blipFill>
                    <a:blip r:embed="rId8"/>
                    <a:stretch>
                      <a:fillRect/>
                    </a:stretch>
                  </pic:blipFill>
                  <pic:spPr>
                    <a:xfrm>
                      <a:off x="0" y="0"/>
                      <a:ext cx="5731510" cy="2292350"/>
                    </a:xfrm>
                    <a:prstGeom prst="rect">
                      <a:avLst/>
                    </a:prstGeom>
                  </pic:spPr>
                </pic:pic>
              </a:graphicData>
            </a:graphic>
          </wp:inline>
        </w:drawing>
      </w:r>
    </w:p>
    <w:p w14:paraId="4EA7E276" w14:textId="77777777" w:rsidR="00F45FF7" w:rsidRDefault="00F45FF7" w:rsidP="00E41FE0">
      <w:pPr>
        <w:jc w:val="both"/>
      </w:pPr>
    </w:p>
    <w:p w14:paraId="4F5EC852" w14:textId="277048C8" w:rsidR="00F45FF7" w:rsidRDefault="00F45FF7" w:rsidP="00E41FE0">
      <w:pPr>
        <w:jc w:val="both"/>
      </w:pPr>
      <w:r w:rsidRPr="00E41FE0">
        <w:rPr>
          <w:b/>
          <w:bCs/>
        </w:rPr>
        <w:t>Figure S2</w:t>
      </w:r>
      <w:r>
        <w:t xml:space="preserve">: </w:t>
      </w:r>
      <w:r w:rsidR="00E41FE0">
        <w:rPr>
          <w:lang w:val="en-US"/>
        </w:rPr>
        <w:t>Metabolites that were significantly altered in production capacity in mut-type MMA displaying symptoms or undergoing treatment compared with patients where that was not the case or not reported. Columns contain non-unique metabolites. Rows contain symptoms and treatments.</w:t>
      </w:r>
    </w:p>
    <w:p w14:paraId="51C64436" w14:textId="77777777" w:rsidR="00F45FF7" w:rsidRDefault="00F45FF7"/>
    <w:p w14:paraId="615908E7" w14:textId="77777777" w:rsidR="00F45FF7" w:rsidRDefault="00F45FF7"/>
    <w:p w14:paraId="7740B530" w14:textId="0DAF2841" w:rsidR="000E4F90" w:rsidRDefault="000E4F90">
      <w:r w:rsidRPr="000E4F90">
        <w:rPr>
          <w:noProof/>
        </w:rPr>
        <w:lastRenderedPageBreak/>
        <w:drawing>
          <wp:inline distT="0" distB="0" distL="0" distR="0" wp14:anchorId="13A7F0DA" wp14:editId="737BB396">
            <wp:extent cx="5731510" cy="2292350"/>
            <wp:effectExtent l="0" t="0" r="0" b="6350"/>
            <wp:docPr id="647577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577688" name=""/>
                    <pic:cNvPicPr/>
                  </pic:nvPicPr>
                  <pic:blipFill>
                    <a:blip r:embed="rId9"/>
                    <a:stretch>
                      <a:fillRect/>
                    </a:stretch>
                  </pic:blipFill>
                  <pic:spPr>
                    <a:xfrm>
                      <a:off x="0" y="0"/>
                      <a:ext cx="5731510" cy="2292350"/>
                    </a:xfrm>
                    <a:prstGeom prst="rect">
                      <a:avLst/>
                    </a:prstGeom>
                  </pic:spPr>
                </pic:pic>
              </a:graphicData>
            </a:graphic>
          </wp:inline>
        </w:drawing>
      </w:r>
    </w:p>
    <w:p w14:paraId="465967D3" w14:textId="77777777" w:rsidR="000E4F90" w:rsidRDefault="000E4F90"/>
    <w:p w14:paraId="5AF703CD" w14:textId="14262E99" w:rsidR="00E41FE0" w:rsidRDefault="00E41FE0" w:rsidP="00E41FE0">
      <w:pPr>
        <w:jc w:val="both"/>
      </w:pPr>
      <w:r w:rsidRPr="00E41FE0">
        <w:rPr>
          <w:b/>
          <w:bCs/>
        </w:rPr>
        <w:t>Figure S3</w:t>
      </w:r>
      <w:r>
        <w:t xml:space="preserve">: </w:t>
      </w:r>
      <w:r>
        <w:rPr>
          <w:lang w:val="en-US"/>
        </w:rPr>
        <w:t>Metabolites that were significantly altered in production capacity in other MMA cases displaying symptoms or undergoing treatment compared with patients where that was not the case or not reported. Columns contain non-unique metabolites. Rows contain symptoms and treatments.</w:t>
      </w:r>
    </w:p>
    <w:p w14:paraId="2D1D0A60" w14:textId="118CA087" w:rsidR="000E4F90" w:rsidRDefault="000E4F90" w:rsidP="00E41FE0"/>
    <w:sectPr w:rsidR="000E4F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838"/>
    <w:rsid w:val="00042DDF"/>
    <w:rsid w:val="00050374"/>
    <w:rsid w:val="00071796"/>
    <w:rsid w:val="0008460D"/>
    <w:rsid w:val="00086D66"/>
    <w:rsid w:val="00095863"/>
    <w:rsid w:val="00097235"/>
    <w:rsid w:val="000C10B9"/>
    <w:rsid w:val="000D33D7"/>
    <w:rsid w:val="000E4F90"/>
    <w:rsid w:val="000E54B1"/>
    <w:rsid w:val="000F2F5D"/>
    <w:rsid w:val="000F6296"/>
    <w:rsid w:val="001232B1"/>
    <w:rsid w:val="0012522F"/>
    <w:rsid w:val="00125251"/>
    <w:rsid w:val="00133C8D"/>
    <w:rsid w:val="00133E64"/>
    <w:rsid w:val="001343F4"/>
    <w:rsid w:val="00135E3B"/>
    <w:rsid w:val="001410A8"/>
    <w:rsid w:val="00175CE5"/>
    <w:rsid w:val="001777B8"/>
    <w:rsid w:val="001937A8"/>
    <w:rsid w:val="00196838"/>
    <w:rsid w:val="00196E13"/>
    <w:rsid w:val="001A579E"/>
    <w:rsid w:val="001A5CBD"/>
    <w:rsid w:val="001B72A6"/>
    <w:rsid w:val="001D37D2"/>
    <w:rsid w:val="001E7FBF"/>
    <w:rsid w:val="001F7964"/>
    <w:rsid w:val="00201079"/>
    <w:rsid w:val="00213537"/>
    <w:rsid w:val="00214AC7"/>
    <w:rsid w:val="00217295"/>
    <w:rsid w:val="00225023"/>
    <w:rsid w:val="002324FF"/>
    <w:rsid w:val="00234CA7"/>
    <w:rsid w:val="00252E95"/>
    <w:rsid w:val="0025309C"/>
    <w:rsid w:val="00265172"/>
    <w:rsid w:val="00265A56"/>
    <w:rsid w:val="00265DB6"/>
    <w:rsid w:val="0026774A"/>
    <w:rsid w:val="00274DB8"/>
    <w:rsid w:val="00291004"/>
    <w:rsid w:val="002910B9"/>
    <w:rsid w:val="00292B25"/>
    <w:rsid w:val="002A44A3"/>
    <w:rsid w:val="002B46CF"/>
    <w:rsid w:val="002C69A6"/>
    <w:rsid w:val="002D5964"/>
    <w:rsid w:val="002F0D83"/>
    <w:rsid w:val="002F42FC"/>
    <w:rsid w:val="002F6FD3"/>
    <w:rsid w:val="0030657D"/>
    <w:rsid w:val="00314462"/>
    <w:rsid w:val="00325F1B"/>
    <w:rsid w:val="00330A98"/>
    <w:rsid w:val="003331D2"/>
    <w:rsid w:val="0034064E"/>
    <w:rsid w:val="00340CD2"/>
    <w:rsid w:val="00356EDA"/>
    <w:rsid w:val="00364006"/>
    <w:rsid w:val="00377B02"/>
    <w:rsid w:val="003A1C2D"/>
    <w:rsid w:val="003A39F6"/>
    <w:rsid w:val="003A43F7"/>
    <w:rsid w:val="003C0AC6"/>
    <w:rsid w:val="003C289B"/>
    <w:rsid w:val="003C6ED7"/>
    <w:rsid w:val="003C7987"/>
    <w:rsid w:val="003D3F47"/>
    <w:rsid w:val="003E307D"/>
    <w:rsid w:val="003E31C8"/>
    <w:rsid w:val="003E67AA"/>
    <w:rsid w:val="00405703"/>
    <w:rsid w:val="00412DF7"/>
    <w:rsid w:val="00414405"/>
    <w:rsid w:val="0041452E"/>
    <w:rsid w:val="00421F82"/>
    <w:rsid w:val="0043345B"/>
    <w:rsid w:val="00436F0A"/>
    <w:rsid w:val="00440363"/>
    <w:rsid w:val="004430E6"/>
    <w:rsid w:val="00445D5D"/>
    <w:rsid w:val="0044737E"/>
    <w:rsid w:val="004535EB"/>
    <w:rsid w:val="0046705B"/>
    <w:rsid w:val="004710C5"/>
    <w:rsid w:val="0047266B"/>
    <w:rsid w:val="004842A8"/>
    <w:rsid w:val="0049056B"/>
    <w:rsid w:val="0049344B"/>
    <w:rsid w:val="004963C6"/>
    <w:rsid w:val="004C0DFA"/>
    <w:rsid w:val="004C1372"/>
    <w:rsid w:val="004D7558"/>
    <w:rsid w:val="004E636C"/>
    <w:rsid w:val="004E746E"/>
    <w:rsid w:val="004F6D27"/>
    <w:rsid w:val="005349BB"/>
    <w:rsid w:val="00554A88"/>
    <w:rsid w:val="005561EA"/>
    <w:rsid w:val="00556DD5"/>
    <w:rsid w:val="005571D6"/>
    <w:rsid w:val="00577A9C"/>
    <w:rsid w:val="00581C29"/>
    <w:rsid w:val="00592869"/>
    <w:rsid w:val="005A0346"/>
    <w:rsid w:val="005B7893"/>
    <w:rsid w:val="005D0B25"/>
    <w:rsid w:val="005E00AA"/>
    <w:rsid w:val="005E1D99"/>
    <w:rsid w:val="005E2CE5"/>
    <w:rsid w:val="005F186C"/>
    <w:rsid w:val="005F787E"/>
    <w:rsid w:val="00605F75"/>
    <w:rsid w:val="00611B22"/>
    <w:rsid w:val="00611CCC"/>
    <w:rsid w:val="0061772A"/>
    <w:rsid w:val="0066204E"/>
    <w:rsid w:val="00674DD3"/>
    <w:rsid w:val="00681E92"/>
    <w:rsid w:val="006A1F76"/>
    <w:rsid w:val="006B3C74"/>
    <w:rsid w:val="006C46AF"/>
    <w:rsid w:val="006C77EE"/>
    <w:rsid w:val="006F1361"/>
    <w:rsid w:val="006F4174"/>
    <w:rsid w:val="00705642"/>
    <w:rsid w:val="00706068"/>
    <w:rsid w:val="00733CEF"/>
    <w:rsid w:val="00740D11"/>
    <w:rsid w:val="00742206"/>
    <w:rsid w:val="00747EFC"/>
    <w:rsid w:val="007500C5"/>
    <w:rsid w:val="00753184"/>
    <w:rsid w:val="00755465"/>
    <w:rsid w:val="007557D4"/>
    <w:rsid w:val="00771570"/>
    <w:rsid w:val="007723A6"/>
    <w:rsid w:val="00787120"/>
    <w:rsid w:val="00792E3C"/>
    <w:rsid w:val="00793957"/>
    <w:rsid w:val="00797413"/>
    <w:rsid w:val="007A09C8"/>
    <w:rsid w:val="007A48E6"/>
    <w:rsid w:val="007A568C"/>
    <w:rsid w:val="007F0BFB"/>
    <w:rsid w:val="00800005"/>
    <w:rsid w:val="0081524C"/>
    <w:rsid w:val="00817972"/>
    <w:rsid w:val="00841E9A"/>
    <w:rsid w:val="00844826"/>
    <w:rsid w:val="00844C5B"/>
    <w:rsid w:val="00857252"/>
    <w:rsid w:val="00857A08"/>
    <w:rsid w:val="00860A1F"/>
    <w:rsid w:val="008635DC"/>
    <w:rsid w:val="00874E34"/>
    <w:rsid w:val="00890EBF"/>
    <w:rsid w:val="0089623E"/>
    <w:rsid w:val="0089627E"/>
    <w:rsid w:val="008A43B5"/>
    <w:rsid w:val="008B7643"/>
    <w:rsid w:val="008D1EFB"/>
    <w:rsid w:val="008E3805"/>
    <w:rsid w:val="008E7E45"/>
    <w:rsid w:val="008F18C8"/>
    <w:rsid w:val="008F7081"/>
    <w:rsid w:val="0090666D"/>
    <w:rsid w:val="009116E5"/>
    <w:rsid w:val="00925E68"/>
    <w:rsid w:val="00936B3B"/>
    <w:rsid w:val="00940A77"/>
    <w:rsid w:val="009437AD"/>
    <w:rsid w:val="009445DD"/>
    <w:rsid w:val="00962047"/>
    <w:rsid w:val="00973AF4"/>
    <w:rsid w:val="00981CA5"/>
    <w:rsid w:val="009927B8"/>
    <w:rsid w:val="0099445F"/>
    <w:rsid w:val="009A6148"/>
    <w:rsid w:val="009A668F"/>
    <w:rsid w:val="009B20EB"/>
    <w:rsid w:val="009F4578"/>
    <w:rsid w:val="00A01485"/>
    <w:rsid w:val="00A049E2"/>
    <w:rsid w:val="00A06357"/>
    <w:rsid w:val="00A067AA"/>
    <w:rsid w:val="00A077D4"/>
    <w:rsid w:val="00A2185F"/>
    <w:rsid w:val="00A45934"/>
    <w:rsid w:val="00A47273"/>
    <w:rsid w:val="00A634E3"/>
    <w:rsid w:val="00A66984"/>
    <w:rsid w:val="00A80BF9"/>
    <w:rsid w:val="00A836CD"/>
    <w:rsid w:val="00A847A3"/>
    <w:rsid w:val="00A90AAC"/>
    <w:rsid w:val="00A94EDB"/>
    <w:rsid w:val="00AA17F5"/>
    <w:rsid w:val="00AA7952"/>
    <w:rsid w:val="00AB4C11"/>
    <w:rsid w:val="00AD1A25"/>
    <w:rsid w:val="00AD2105"/>
    <w:rsid w:val="00AD2ACD"/>
    <w:rsid w:val="00AD7F18"/>
    <w:rsid w:val="00AE3304"/>
    <w:rsid w:val="00AE79C6"/>
    <w:rsid w:val="00AE7AC9"/>
    <w:rsid w:val="00AF4A14"/>
    <w:rsid w:val="00B04198"/>
    <w:rsid w:val="00B218B5"/>
    <w:rsid w:val="00B30307"/>
    <w:rsid w:val="00B352A3"/>
    <w:rsid w:val="00B451DC"/>
    <w:rsid w:val="00B6463D"/>
    <w:rsid w:val="00B72EF3"/>
    <w:rsid w:val="00B81C02"/>
    <w:rsid w:val="00B933B9"/>
    <w:rsid w:val="00B95C82"/>
    <w:rsid w:val="00B96D24"/>
    <w:rsid w:val="00BA3078"/>
    <w:rsid w:val="00BA4E6F"/>
    <w:rsid w:val="00BA73A0"/>
    <w:rsid w:val="00BB3524"/>
    <w:rsid w:val="00BB39C4"/>
    <w:rsid w:val="00BC3514"/>
    <w:rsid w:val="00BC7E70"/>
    <w:rsid w:val="00BC7EC6"/>
    <w:rsid w:val="00BD0E46"/>
    <w:rsid w:val="00BD39BA"/>
    <w:rsid w:val="00BF7DE0"/>
    <w:rsid w:val="00C0532B"/>
    <w:rsid w:val="00C1161D"/>
    <w:rsid w:val="00C148EE"/>
    <w:rsid w:val="00C20E7E"/>
    <w:rsid w:val="00C22468"/>
    <w:rsid w:val="00C30E04"/>
    <w:rsid w:val="00C30E3B"/>
    <w:rsid w:val="00C32E41"/>
    <w:rsid w:val="00C431CB"/>
    <w:rsid w:val="00C52167"/>
    <w:rsid w:val="00C62500"/>
    <w:rsid w:val="00C674AD"/>
    <w:rsid w:val="00C72DB7"/>
    <w:rsid w:val="00C73174"/>
    <w:rsid w:val="00C9168A"/>
    <w:rsid w:val="00C91C9E"/>
    <w:rsid w:val="00CA57AE"/>
    <w:rsid w:val="00CA71A7"/>
    <w:rsid w:val="00CB1890"/>
    <w:rsid w:val="00CC1F72"/>
    <w:rsid w:val="00CD2471"/>
    <w:rsid w:val="00CD3C41"/>
    <w:rsid w:val="00CD4F44"/>
    <w:rsid w:val="00CE0E9C"/>
    <w:rsid w:val="00CE7860"/>
    <w:rsid w:val="00CF1FE1"/>
    <w:rsid w:val="00CF293C"/>
    <w:rsid w:val="00D100BC"/>
    <w:rsid w:val="00D22660"/>
    <w:rsid w:val="00D24C56"/>
    <w:rsid w:val="00D30CBE"/>
    <w:rsid w:val="00D37F53"/>
    <w:rsid w:val="00D55055"/>
    <w:rsid w:val="00D607A6"/>
    <w:rsid w:val="00D732E8"/>
    <w:rsid w:val="00D815A0"/>
    <w:rsid w:val="00D84FD0"/>
    <w:rsid w:val="00D90B2D"/>
    <w:rsid w:val="00D9372D"/>
    <w:rsid w:val="00DD075D"/>
    <w:rsid w:val="00DD5607"/>
    <w:rsid w:val="00DD5747"/>
    <w:rsid w:val="00DE468E"/>
    <w:rsid w:val="00DE498D"/>
    <w:rsid w:val="00E07D7A"/>
    <w:rsid w:val="00E110B0"/>
    <w:rsid w:val="00E15891"/>
    <w:rsid w:val="00E17F4D"/>
    <w:rsid w:val="00E207B6"/>
    <w:rsid w:val="00E210FE"/>
    <w:rsid w:val="00E2634F"/>
    <w:rsid w:val="00E35873"/>
    <w:rsid w:val="00E4104B"/>
    <w:rsid w:val="00E41FE0"/>
    <w:rsid w:val="00E56965"/>
    <w:rsid w:val="00E57E1F"/>
    <w:rsid w:val="00E6447C"/>
    <w:rsid w:val="00E64875"/>
    <w:rsid w:val="00E6524A"/>
    <w:rsid w:val="00E70D84"/>
    <w:rsid w:val="00E75F9C"/>
    <w:rsid w:val="00E769EA"/>
    <w:rsid w:val="00EA40C3"/>
    <w:rsid w:val="00EC2CB3"/>
    <w:rsid w:val="00ED5D56"/>
    <w:rsid w:val="00EE08B6"/>
    <w:rsid w:val="00EE0EDE"/>
    <w:rsid w:val="00EE6CDC"/>
    <w:rsid w:val="00EE7B39"/>
    <w:rsid w:val="00EF3A41"/>
    <w:rsid w:val="00F01BE1"/>
    <w:rsid w:val="00F07238"/>
    <w:rsid w:val="00F154E4"/>
    <w:rsid w:val="00F212AE"/>
    <w:rsid w:val="00F25360"/>
    <w:rsid w:val="00F411F2"/>
    <w:rsid w:val="00F45FF7"/>
    <w:rsid w:val="00F50AF2"/>
    <w:rsid w:val="00F9664F"/>
    <w:rsid w:val="00FA1DB0"/>
    <w:rsid w:val="00FC0F1E"/>
    <w:rsid w:val="00FC27D8"/>
    <w:rsid w:val="00FD1136"/>
    <w:rsid w:val="00FD1BF9"/>
    <w:rsid w:val="00FD26AC"/>
    <w:rsid w:val="00FD3EB5"/>
    <w:rsid w:val="00FD7E60"/>
    <w:rsid w:val="00FE1C3C"/>
    <w:rsid w:val="00FF4C26"/>
    <w:rsid w:val="00FF4E0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65F5C82"/>
  <w15:chartTrackingRefBased/>
  <w15:docId w15:val="{6DA19E63-F9C7-E248-8EF8-E9DC04ACC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838"/>
    <w:rPr>
      <w:lang w:val="en-IE"/>
    </w:rPr>
  </w:style>
  <w:style w:type="paragraph" w:styleId="Heading1">
    <w:name w:val="heading 1"/>
    <w:basedOn w:val="Normal"/>
    <w:next w:val="Normal"/>
    <w:link w:val="Heading1Char"/>
    <w:uiPriority w:val="9"/>
    <w:qFormat/>
    <w:rsid w:val="001968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68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8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8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8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8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8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8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8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8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8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8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8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8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8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8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8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838"/>
    <w:rPr>
      <w:rFonts w:eastAsiaTheme="majorEastAsia" w:cstheme="majorBidi"/>
      <w:color w:val="272727" w:themeColor="text1" w:themeTint="D8"/>
    </w:rPr>
  </w:style>
  <w:style w:type="paragraph" w:styleId="Title">
    <w:name w:val="Title"/>
    <w:basedOn w:val="Normal"/>
    <w:next w:val="Normal"/>
    <w:link w:val="TitleChar"/>
    <w:uiPriority w:val="10"/>
    <w:qFormat/>
    <w:rsid w:val="001968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8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8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8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8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6838"/>
    <w:rPr>
      <w:i/>
      <w:iCs/>
      <w:color w:val="404040" w:themeColor="text1" w:themeTint="BF"/>
    </w:rPr>
  </w:style>
  <w:style w:type="paragraph" w:styleId="ListParagraph">
    <w:name w:val="List Paragraph"/>
    <w:basedOn w:val="Normal"/>
    <w:uiPriority w:val="34"/>
    <w:qFormat/>
    <w:rsid w:val="00196838"/>
    <w:pPr>
      <w:ind w:left="720"/>
      <w:contextualSpacing/>
    </w:pPr>
  </w:style>
  <w:style w:type="character" w:styleId="IntenseEmphasis">
    <w:name w:val="Intense Emphasis"/>
    <w:basedOn w:val="DefaultParagraphFont"/>
    <w:uiPriority w:val="21"/>
    <w:qFormat/>
    <w:rsid w:val="00196838"/>
    <w:rPr>
      <w:i/>
      <w:iCs/>
      <w:color w:val="0F4761" w:themeColor="accent1" w:themeShade="BF"/>
    </w:rPr>
  </w:style>
  <w:style w:type="paragraph" w:styleId="IntenseQuote">
    <w:name w:val="Intense Quote"/>
    <w:basedOn w:val="Normal"/>
    <w:next w:val="Normal"/>
    <w:link w:val="IntenseQuoteChar"/>
    <w:uiPriority w:val="30"/>
    <w:qFormat/>
    <w:rsid w:val="001968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838"/>
    <w:rPr>
      <w:i/>
      <w:iCs/>
      <w:color w:val="0F4761" w:themeColor="accent1" w:themeShade="BF"/>
    </w:rPr>
  </w:style>
  <w:style w:type="character" w:styleId="IntenseReference">
    <w:name w:val="Intense Reference"/>
    <w:basedOn w:val="DefaultParagraphFont"/>
    <w:uiPriority w:val="32"/>
    <w:qFormat/>
    <w:rsid w:val="001968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14F637700DE8469E60BD164038A335" ma:contentTypeVersion="14" ma:contentTypeDescription="Create a new document." ma:contentTypeScope="" ma:versionID="95a6e8769c437caeaa6b68c3874ffbfe">
  <xsd:schema xmlns:xsd="http://www.w3.org/2001/XMLSchema" xmlns:xs="http://www.w3.org/2001/XMLSchema" xmlns:p="http://schemas.microsoft.com/office/2006/metadata/properties" xmlns:ns2="53de05c8-a8b0-4009-b9d3-18284b78ab9e" xmlns:ns3="b5437027-0024-4447-881e-b1af9f72c9dc" targetNamespace="http://schemas.microsoft.com/office/2006/metadata/properties" ma:root="true" ma:fieldsID="ff04aabef00aaebe0dbe838155a24aa9" ns2:_="" ns3:_="">
    <xsd:import namespace="53de05c8-a8b0-4009-b9d3-18284b78ab9e"/>
    <xsd:import namespace="b5437027-0024-4447-881e-b1af9f72c9d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de05c8-a8b0-4009-b9d3-18284b78ab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d417cb3-2750-492f-8db0-46aaf8d22b50"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5437027-0024-4447-881e-b1af9f72c9d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5a7077c-ae65-4a26-8e7d-41bd9941e607}" ma:internalName="TaxCatchAll" ma:showField="CatchAllData" ma:web="b5437027-0024-4447-881e-b1af9f72c9d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5437027-0024-4447-881e-b1af9f72c9dc" xsi:nil="true"/>
    <lcf76f155ced4ddcb4097134ff3c332f xmlns="53de05c8-a8b0-4009-b9d3-18284b78ab9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496AA5A-7153-44EC-BE91-7E728E6ED92E}">
  <ds:schemaRefs>
    <ds:schemaRef ds:uri="http://schemas.microsoft.com/sharepoint/v3/contenttype/forms"/>
  </ds:schemaRefs>
</ds:datastoreItem>
</file>

<file path=customXml/itemProps2.xml><?xml version="1.0" encoding="utf-8"?>
<ds:datastoreItem xmlns:ds="http://schemas.openxmlformats.org/officeDocument/2006/customXml" ds:itemID="{E28EE8BD-5CA4-41C6-9D51-5C3B36E3A8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de05c8-a8b0-4009-b9d3-18284b78ab9e"/>
    <ds:schemaRef ds:uri="b5437027-0024-4447-881e-b1af9f72c9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D897DE-12F1-4717-BB45-4FEE63E8D37A}">
  <ds:schemaRefs>
    <ds:schemaRef ds:uri="http://schemas.microsoft.com/office/2006/metadata/properties"/>
    <ds:schemaRef ds:uri="http://schemas.microsoft.com/office/infopath/2007/PartnerControls"/>
    <ds:schemaRef ds:uri="b5437027-0024-4447-881e-b1af9f72c9dc"/>
    <ds:schemaRef ds:uri="53de05c8-a8b0-4009-b9d3-18284b78ab9e"/>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t Heinken</dc:creator>
  <cp:keywords/>
  <dc:description/>
  <cp:lastModifiedBy>Almut Heinken</cp:lastModifiedBy>
  <cp:revision>47</cp:revision>
  <dcterms:created xsi:type="dcterms:W3CDTF">2024-09-20T07:49:00Z</dcterms:created>
  <dcterms:modified xsi:type="dcterms:W3CDTF">2025-04-0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14F637700DE8469E60BD164038A335</vt:lpwstr>
  </property>
  <property fmtid="{D5CDD505-2E9C-101B-9397-08002B2CF9AE}" pid="3" name="MediaServiceImageTags">
    <vt:lpwstr/>
  </property>
</Properties>
</file>